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pPr w:leftFromText="180" w:rightFromText="180" w:vertAnchor="page" w:horzAnchor="page" w:tblpX="1627" w:tblpY="1794"/>
        <w:tblOverlap w:val="never"/>
        <w:tblW w:w="8504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19"/>
        <w:gridCol w:w="2342"/>
        <w:gridCol w:w="2342"/>
        <w:gridCol w:w="170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8504" w:type="dxa"/>
            <w:gridSpan w:val="4"/>
            <w:tcBorders>
              <w:top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楷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pplementary Table 1</w:t>
            </w:r>
            <w:r>
              <w:rPr>
                <w:rFonts w:hint="eastAsia" w:ascii="Times New Roman" w:hAnsi="Times New Roman" w:eastAsia="楷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楷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Baseline characteristics of study subject</w:t>
            </w:r>
            <w:r>
              <w:rPr>
                <w:rFonts w:hint="eastAsia" w:ascii="Times New Roman" w:hAnsi="Times New Roman" w:eastAsia="楷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bookmarkEnd w:id="0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1" w:hRule="atLeast"/>
        </w:trPr>
        <w:tc>
          <w:tcPr>
            <w:tcW w:w="2119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group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406)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 group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94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119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42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.71 ± 4.79</w:t>
            </w:r>
          </w:p>
        </w:tc>
        <w:tc>
          <w:tcPr>
            <w:tcW w:w="2342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5 ± 4.77</w:t>
            </w:r>
          </w:p>
        </w:tc>
        <w:tc>
          <w:tcPr>
            <w:tcW w:w="170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ears )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1 ± 8.92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4 ± 8.80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L MCMJSW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5 ± 1.06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79 ± 1.39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 WOMADL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 ± 11.19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 ± 9.41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 WOMACKP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 ± 16.66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5 ± 12.98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KL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12.56%)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2.37%)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 (54.68%)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43.30%)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32.76%)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44.33%)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ale)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40.15%)</w:t>
            </w:r>
          </w:p>
        </w:tc>
        <w:tc>
          <w:tcPr>
            <w:tcW w:w="23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43.30%)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119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female）</w:t>
            </w:r>
          </w:p>
        </w:tc>
        <w:tc>
          <w:tcPr>
            <w:tcW w:w="234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 (59.85%)</w:t>
            </w:r>
          </w:p>
        </w:tc>
        <w:tc>
          <w:tcPr>
            <w:tcW w:w="234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56.70%)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/>
    <w:p/>
    <w:p>
      <w:pPr>
        <w:pBdr>
          <w:right w:val="none" w:color="000000" w:sz="0" w:space="0"/>
        </w:pBdr>
        <w:rPr>
          <w:sz w:val="24"/>
          <w:szCs w:val="24"/>
        </w:rPr>
      </w:pPr>
    </w:p>
    <w:p/>
    <w:p/>
    <w:p/>
    <w:p/>
    <w:p/>
    <w:p>
      <w:pPr>
        <w:tabs>
          <w:tab w:val="left" w:pos="6907"/>
        </w:tabs>
        <w:bidi w:val="0"/>
        <w:jc w:val="left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0YzFjMjQ2NGRhMGE4ZTY4MDVhN2JmNmI4ZmMxZGQifQ=="/>
  </w:docVars>
  <w:rsids>
    <w:rsidRoot w:val="00000000"/>
    <w:rsid w:val="204A07AD"/>
    <w:rsid w:val="23A53348"/>
    <w:rsid w:val="308B3B44"/>
    <w:rsid w:val="36906140"/>
    <w:rsid w:val="3D634AE4"/>
    <w:rsid w:val="428361DD"/>
    <w:rsid w:val="4790233E"/>
    <w:rsid w:val="51577E1E"/>
    <w:rsid w:val="5E4734B2"/>
    <w:rsid w:val="6BE90BCA"/>
    <w:rsid w:val="6FA83963"/>
    <w:rsid w:val="72CD2A6C"/>
    <w:rsid w:val="79D854B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834</Characters>
  <Lines>0</Lines>
  <Paragraphs>0</Paragraphs>
  <TotalTime>1</TotalTime>
  <ScaleCrop>false</ScaleCrop>
  <LinksUpToDate>false</LinksUpToDate>
  <CharactersWithSpaces>93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ngcb</dc:creator>
  <cp:lastModifiedBy>六</cp:lastModifiedBy>
  <dcterms:modified xsi:type="dcterms:W3CDTF">2022-06-27T07:4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0EF49868BCE48ADB6785F68CD81199B</vt:lpwstr>
  </property>
</Properties>
</file>